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2"/>
        <w:gridCol w:w="1616"/>
        <w:gridCol w:w="2353"/>
        <w:gridCol w:w="1501"/>
      </w:tblGrid>
      <w:tr w:rsidR="00D4558F" w:rsidRPr="006E7C94" w14:paraId="5A6DD139" w14:textId="77777777" w:rsidTr="00D4558F">
        <w:trPr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BA76D7" w14:textId="05AD4A7C" w:rsidR="00D4558F" w:rsidRPr="006E7C94" w:rsidRDefault="00B57A4E" w:rsidP="00227E68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D4558F" w:rsidRPr="006E7C9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 xml:space="preserve"> Table</w:t>
            </w:r>
            <w:r w:rsidR="00D4558F" w:rsidRPr="006E7C94"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  <w:t>.</w:t>
            </w:r>
            <w:r w:rsidR="00D4558F" w:rsidRPr="006E7C94">
              <w:rPr>
                <w:rFonts w:ascii="Calibri" w:eastAsia="SimSun" w:hAnsi="Calibri"/>
                <w:kern w:val="0"/>
                <w:sz w:val="24"/>
                <w:szCs w:val="24"/>
              </w:rPr>
              <w:t xml:space="preserve"> </w:t>
            </w:r>
            <w:r w:rsidR="00D4558F" w:rsidRPr="006E7C9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 xml:space="preserve">Multivariable analysis of </w:t>
            </w:r>
            <w:r w:rsidR="00D4558F" w:rsidRPr="006E7C94">
              <w:rPr>
                <w:rFonts w:ascii="Times New Roman" w:eastAsia="SimSun" w:hAnsi="Times New Roman"/>
                <w:b/>
                <w:bCs/>
                <w:i/>
                <w:iCs/>
                <w:sz w:val="24"/>
                <w:szCs w:val="24"/>
              </w:rPr>
              <w:t>BRD4</w:t>
            </w:r>
            <w:r w:rsidR="00D4558F" w:rsidRPr="006E7C9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 xml:space="preserve"> </w:t>
            </w:r>
            <w:r w:rsidR="00276794" w:rsidRPr="006E7C9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 xml:space="preserve">or MARCO </w:t>
            </w:r>
            <w:r w:rsidR="00D4558F" w:rsidRPr="006E7C9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expression in sepsis and healthy controls (adjusted for age and sex)</w:t>
            </w:r>
          </w:p>
        </w:tc>
      </w:tr>
      <w:tr w:rsidR="00D4558F" w:rsidRPr="006E7C94" w14:paraId="660DA867" w14:textId="77777777" w:rsidTr="00D4558F">
        <w:trPr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005D9C" w14:textId="42D71461" w:rsidR="00D4558F" w:rsidRPr="006E7C94" w:rsidRDefault="00866E0B">
            <w:pPr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CMAISE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1404B6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058831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46A3FB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D4558F" w:rsidRPr="006E7C94" w14:paraId="7BF0DE93" w14:textId="77777777" w:rsidTr="00D4558F">
        <w:trPr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02578D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E597C9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FCD283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24B2EC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p-value</w:t>
            </w:r>
          </w:p>
        </w:tc>
      </w:tr>
      <w:tr w:rsidR="00D4558F" w:rsidRPr="006E7C94" w14:paraId="5C92A9FB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2979B3F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BRD4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D2BA4D0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E5EB31A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0.18,0.41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209C9E1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4558F" w:rsidRPr="006E7C94" w14:paraId="656CF8EF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FFBF2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12CC3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F103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1.02,1.0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0B998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4558F" w:rsidRPr="006E7C94" w14:paraId="26C6399A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6E2F6" w14:textId="77777777" w:rsidR="00D4558F" w:rsidRPr="006E7C94" w:rsidRDefault="00D4558F" w:rsidP="00227E6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ADB0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D2D39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E050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  <w:tr w:rsidR="00D4558F" w:rsidRPr="006E7C94" w14:paraId="7991D590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C88F0" w14:textId="77777777" w:rsidR="00D4558F" w:rsidRPr="006E7C94" w:rsidRDefault="00D4558F" w:rsidP="00227E6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E1750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-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10D68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5B92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  <w:tr w:rsidR="00D4558F" w:rsidRPr="006E7C94" w14:paraId="79C1035B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AFA4F" w14:textId="77777777" w:rsidR="00D4558F" w:rsidRPr="006E7C94" w:rsidRDefault="00D4558F" w:rsidP="00227E6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1926D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1.0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B1E62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0.54,2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99E0C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0.9</w:t>
            </w:r>
          </w:p>
        </w:tc>
      </w:tr>
      <w:tr w:rsidR="00D4558F" w:rsidRPr="006E7C94" w14:paraId="3900F8D2" w14:textId="77777777" w:rsidTr="00D4558F">
        <w:trPr>
          <w:trHeight w:val="567"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AA175" w14:textId="11EB9D08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Abbreviations:</w:t>
            </w:r>
            <w:r w:rsidR="00276794" w:rsidRPr="006E7C94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6E7C94">
              <w:rPr>
                <w:rFonts w:ascii="Times New Roman" w:eastAsia="SimSun" w:hAnsi="Times New Roman"/>
                <w:sz w:val="24"/>
                <w:szCs w:val="24"/>
              </w:rPr>
              <w:t>CI=Confidence Interval,</w:t>
            </w:r>
            <w:r w:rsidR="00276794" w:rsidRPr="006E7C94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6E7C94">
              <w:rPr>
                <w:rFonts w:ascii="Times New Roman" w:eastAsia="SimSun" w:hAnsi="Times New Roman"/>
                <w:sz w:val="24"/>
                <w:szCs w:val="24"/>
              </w:rPr>
              <w:t>OR=Odds Ratio</w:t>
            </w:r>
          </w:p>
        </w:tc>
      </w:tr>
      <w:tr w:rsidR="00D4558F" w:rsidRPr="006E7C94" w14:paraId="77FDE0CF" w14:textId="77777777" w:rsidTr="00D4558F">
        <w:trPr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5658BE" w14:textId="77777777" w:rsidR="00D4558F" w:rsidRPr="006E7C94" w:rsidRDefault="00D4558F">
            <w:pPr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GSE95233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9763AB" w14:textId="77777777" w:rsidR="00D4558F" w:rsidRPr="006E7C94" w:rsidRDefault="00D4558F">
            <w:pPr>
              <w:spacing w:line="360" w:lineRule="auto"/>
              <w:jc w:val="left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D7474D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D726F2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D4558F" w:rsidRPr="006E7C94" w14:paraId="606CCA57" w14:textId="77777777" w:rsidTr="00D4558F">
        <w:trPr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A66FAA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16C05F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DEE0C5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9619A63" w14:textId="77777777" w:rsidR="00D4558F" w:rsidRPr="006E7C94" w:rsidRDefault="00D4558F">
            <w:pPr>
              <w:spacing w:line="360" w:lineRule="auto"/>
              <w:jc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 w:hint="eastAsia"/>
                <w:b/>
                <w:bCs/>
                <w:sz w:val="24"/>
                <w:szCs w:val="24"/>
              </w:rPr>
              <w:t>p-value</w:t>
            </w:r>
          </w:p>
        </w:tc>
      </w:tr>
      <w:tr w:rsidR="00D4558F" w:rsidRPr="006E7C94" w14:paraId="30E06D1A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89B478B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BRD4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8147478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3C4D253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0.00, 0.00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0C56C82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D4558F" w:rsidRPr="006E7C94" w14:paraId="6CDBF1D7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648ED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88034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B33C0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0.97, 1.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D41A3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 w:rsidR="00D4558F" w:rsidRPr="006E7C94" w14:paraId="40051528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9A6F6" w14:textId="77777777" w:rsidR="00D4558F" w:rsidRPr="006E7C94" w:rsidRDefault="00D4558F" w:rsidP="00227E68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0DE6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04ED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BFCD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  <w:tr w:rsidR="00D4558F" w:rsidRPr="006E7C94" w14:paraId="0441C32E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78C6" w14:textId="77777777" w:rsidR="00D4558F" w:rsidRPr="006E7C94" w:rsidRDefault="00D4558F" w:rsidP="00227E6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B0437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-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AC56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50E9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  <w:tr w:rsidR="00D4558F" w:rsidRPr="006E7C94" w14:paraId="3A5A5C6A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96897" w14:textId="77777777" w:rsidR="00D4558F" w:rsidRPr="006E7C94" w:rsidRDefault="00D4558F" w:rsidP="00227E68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7C94">
              <w:rPr>
                <w:rFonts w:ascii="Times New Roman" w:hAnsi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E617E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32,615,313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E32F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0.00,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55B3" w14:textId="77777777" w:rsidR="00D4558F" w:rsidRPr="006E7C94" w:rsidRDefault="00D4558F" w:rsidP="00A861A3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&gt;0.9</w:t>
            </w:r>
          </w:p>
        </w:tc>
      </w:tr>
      <w:tr w:rsidR="00D4558F" w:rsidRPr="006E7C94" w14:paraId="069FD548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9824AD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RCO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C3D657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23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02AB1D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06,0.67</w:t>
            </w:r>
          </w:p>
        </w:tc>
        <w:tc>
          <w:tcPr>
            <w:tcW w:w="15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6B3368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D4558F" w:rsidRPr="006E7C94" w14:paraId="1DDFBCFD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DCFC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B815F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EDA79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94,1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404D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D4558F" w:rsidRPr="006E7C94" w14:paraId="75EEE45E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08DB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9651" w14:textId="77777777" w:rsidR="00D4558F" w:rsidRPr="006E7C94" w:rsidRDefault="00D4558F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9CAF" w14:textId="77777777" w:rsidR="00D4558F" w:rsidRPr="006E7C94" w:rsidRDefault="00D4558F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B7C6" w14:textId="77777777" w:rsidR="00D4558F" w:rsidRPr="006E7C94" w:rsidRDefault="00D4558F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  <w:tr w:rsidR="00D4558F" w:rsidRPr="006E7C94" w14:paraId="6EFD9A0B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BE840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9D411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94A78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—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C393" w14:textId="77777777" w:rsidR="00D4558F" w:rsidRPr="006E7C94" w:rsidRDefault="00D4558F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</w:p>
        </w:tc>
      </w:tr>
      <w:tr w:rsidR="00D4558F" w:rsidRPr="006E7C94" w14:paraId="74020B4F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B8851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49B1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5,258,406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CE2F7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00,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C0B80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&gt;0.9</w:t>
            </w:r>
          </w:p>
        </w:tc>
      </w:tr>
      <w:tr w:rsidR="00D4558F" w:rsidRPr="006E7C94" w14:paraId="55408E9B" w14:textId="77777777" w:rsidTr="00D4558F">
        <w:trPr>
          <w:trHeight w:val="567"/>
          <w:jc w:val="center"/>
        </w:trPr>
        <w:tc>
          <w:tcPr>
            <w:tcW w:w="30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8BF6D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47776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7D2EA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04,0.8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34E53" w14:textId="77777777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/>
                <w:bCs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D4558F" w:rsidRPr="006E7C94" w14:paraId="6062BAAB" w14:textId="77777777" w:rsidTr="00D4558F">
        <w:trPr>
          <w:trHeight w:val="567"/>
          <w:jc w:val="center"/>
        </w:trPr>
        <w:tc>
          <w:tcPr>
            <w:tcW w:w="852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8ABC2F3" w14:textId="2718F86C" w:rsidR="00D4558F" w:rsidRPr="006E7C94" w:rsidRDefault="00D4558F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 w:rsidRPr="006E7C94">
              <w:rPr>
                <w:rFonts w:ascii="Times New Roman" w:eastAsia="SimSun" w:hAnsi="Times New Roman"/>
                <w:sz w:val="24"/>
                <w:szCs w:val="24"/>
              </w:rPr>
              <w:t>Abbreviations:</w:t>
            </w:r>
            <w:r w:rsidR="00276794" w:rsidRPr="006E7C94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6E7C94">
              <w:rPr>
                <w:rFonts w:ascii="Times New Roman" w:eastAsia="SimSun" w:hAnsi="Times New Roman"/>
                <w:sz w:val="24"/>
                <w:szCs w:val="24"/>
              </w:rPr>
              <w:t>CI=Confidence Interval,</w:t>
            </w:r>
            <w:r w:rsidR="00276794" w:rsidRPr="006E7C94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  <w:r w:rsidRPr="006E7C94">
              <w:rPr>
                <w:rFonts w:ascii="Times New Roman" w:eastAsia="SimSun" w:hAnsi="Times New Roman"/>
                <w:sz w:val="24"/>
                <w:szCs w:val="24"/>
              </w:rPr>
              <w:t>OR=Odds Ratio</w:t>
            </w:r>
          </w:p>
        </w:tc>
      </w:tr>
    </w:tbl>
    <w:p w14:paraId="5E868540" w14:textId="77777777" w:rsidR="005E3ADA" w:rsidRPr="006E7C94" w:rsidRDefault="005E3ADA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sectPr w:rsidR="005E3ADA" w:rsidRPr="006E7C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A34EB" w14:textId="77777777" w:rsidR="00EA0868" w:rsidRDefault="00EA0868">
      <w:r>
        <w:separator/>
      </w:r>
    </w:p>
  </w:endnote>
  <w:endnote w:type="continuationSeparator" w:id="0">
    <w:p w14:paraId="3CB5B875" w14:textId="77777777" w:rsidR="00EA0868" w:rsidRDefault="00EA0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6C7918" w14:textId="77777777" w:rsidR="005E3ADA" w:rsidRDefault="005E3ADA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1653156"/>
      <w:docPartObj>
        <w:docPartGallery w:val="Page Numbers (Bottom of Page)"/>
        <w:docPartUnique/>
      </w:docPartObj>
    </w:sdtPr>
    <w:sdtEndPr/>
    <w:sdtContent>
      <w:p w14:paraId="703EFD4F" w14:textId="04909CC6" w:rsidR="002F1776" w:rsidRDefault="002F1776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86D112" w14:textId="77777777" w:rsidR="005E3ADA" w:rsidRDefault="005E3ADA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9325C1" w14:textId="77777777" w:rsidR="005E3ADA" w:rsidRDefault="005E3ADA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39AB72" w14:textId="77777777" w:rsidR="00EA0868" w:rsidRDefault="00EA0868">
      <w:r>
        <w:separator/>
      </w:r>
    </w:p>
  </w:footnote>
  <w:footnote w:type="continuationSeparator" w:id="0">
    <w:p w14:paraId="7C16F1E6" w14:textId="77777777" w:rsidR="00EA0868" w:rsidRDefault="00EA08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8A065A" w14:textId="77777777" w:rsidR="005E3ADA" w:rsidRDefault="005E3ADA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6BE2A6" w14:textId="77777777" w:rsidR="005E3ADA" w:rsidRDefault="005E3ADA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163A0" w14:textId="77777777" w:rsidR="005E3ADA" w:rsidRDefault="005E3ADA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revisionView w:inkAnnotations="0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202zapuz9sateawzcv0rvxv5rw955efze9&quot;&gt;Brd4 &amp;amp; Spesis_042725&lt;record-ids&gt;&lt;item&gt;1&lt;/item&gt;&lt;item&gt;22&lt;/item&gt;&lt;item&gt;63&lt;/item&gt;&lt;/record-ids&gt;&lt;/item&gt;&lt;/Libraries&gt;"/>
  </w:docVars>
  <w:rsids>
    <w:rsidRoot w:val="00572654"/>
    <w:rsid w:val="DDDE2BFF"/>
    <w:rsid w:val="00012D36"/>
    <w:rsid w:val="00016E04"/>
    <w:rsid w:val="000176F3"/>
    <w:rsid w:val="00021B3C"/>
    <w:rsid w:val="00030FC2"/>
    <w:rsid w:val="000348D3"/>
    <w:rsid w:val="00050836"/>
    <w:rsid w:val="00051B0D"/>
    <w:rsid w:val="0005692B"/>
    <w:rsid w:val="00070585"/>
    <w:rsid w:val="00080348"/>
    <w:rsid w:val="000857DC"/>
    <w:rsid w:val="000945D1"/>
    <w:rsid w:val="00097631"/>
    <w:rsid w:val="000B4F1A"/>
    <w:rsid w:val="000B5892"/>
    <w:rsid w:val="000C7AD2"/>
    <w:rsid w:val="000D4975"/>
    <w:rsid w:val="000D7556"/>
    <w:rsid w:val="000D7F6E"/>
    <w:rsid w:val="000E0DD7"/>
    <w:rsid w:val="00125B9A"/>
    <w:rsid w:val="0014682D"/>
    <w:rsid w:val="001542A4"/>
    <w:rsid w:val="00157694"/>
    <w:rsid w:val="001663B7"/>
    <w:rsid w:val="00173067"/>
    <w:rsid w:val="00182E2B"/>
    <w:rsid w:val="001C671B"/>
    <w:rsid w:val="001E0B45"/>
    <w:rsid w:val="001E7D14"/>
    <w:rsid w:val="001F6FE5"/>
    <w:rsid w:val="002055B5"/>
    <w:rsid w:val="00207573"/>
    <w:rsid w:val="00227E68"/>
    <w:rsid w:val="00242E89"/>
    <w:rsid w:val="00250DB8"/>
    <w:rsid w:val="00264EA8"/>
    <w:rsid w:val="00276794"/>
    <w:rsid w:val="00286D0C"/>
    <w:rsid w:val="00292BBF"/>
    <w:rsid w:val="002C7D33"/>
    <w:rsid w:val="002F1776"/>
    <w:rsid w:val="002F5855"/>
    <w:rsid w:val="00320DB9"/>
    <w:rsid w:val="0032198A"/>
    <w:rsid w:val="00325581"/>
    <w:rsid w:val="003307D3"/>
    <w:rsid w:val="00332E2D"/>
    <w:rsid w:val="00344CAD"/>
    <w:rsid w:val="003513D2"/>
    <w:rsid w:val="00374BBF"/>
    <w:rsid w:val="003778BF"/>
    <w:rsid w:val="00377A64"/>
    <w:rsid w:val="00381094"/>
    <w:rsid w:val="00384684"/>
    <w:rsid w:val="003927A1"/>
    <w:rsid w:val="003A0556"/>
    <w:rsid w:val="003A1BEF"/>
    <w:rsid w:val="003A2DD7"/>
    <w:rsid w:val="003A583F"/>
    <w:rsid w:val="003B319D"/>
    <w:rsid w:val="003B7EB4"/>
    <w:rsid w:val="003D4D8F"/>
    <w:rsid w:val="003D7E42"/>
    <w:rsid w:val="003F0751"/>
    <w:rsid w:val="0040005D"/>
    <w:rsid w:val="00402BBA"/>
    <w:rsid w:val="00434087"/>
    <w:rsid w:val="004430C4"/>
    <w:rsid w:val="00446B53"/>
    <w:rsid w:val="00452F94"/>
    <w:rsid w:val="0045704A"/>
    <w:rsid w:val="004814EE"/>
    <w:rsid w:val="004829AD"/>
    <w:rsid w:val="00483D16"/>
    <w:rsid w:val="00485260"/>
    <w:rsid w:val="0048530F"/>
    <w:rsid w:val="00486127"/>
    <w:rsid w:val="0048780D"/>
    <w:rsid w:val="004C5E1B"/>
    <w:rsid w:val="004E264B"/>
    <w:rsid w:val="004E4328"/>
    <w:rsid w:val="004F6C39"/>
    <w:rsid w:val="005066F6"/>
    <w:rsid w:val="00515CB8"/>
    <w:rsid w:val="00525636"/>
    <w:rsid w:val="00527AAA"/>
    <w:rsid w:val="00531E40"/>
    <w:rsid w:val="00542410"/>
    <w:rsid w:val="005433F2"/>
    <w:rsid w:val="00544560"/>
    <w:rsid w:val="00572654"/>
    <w:rsid w:val="005966F1"/>
    <w:rsid w:val="005A30F4"/>
    <w:rsid w:val="005A7AD3"/>
    <w:rsid w:val="005B4851"/>
    <w:rsid w:val="005C6E7B"/>
    <w:rsid w:val="005C7339"/>
    <w:rsid w:val="005D0D6F"/>
    <w:rsid w:val="005E0AFD"/>
    <w:rsid w:val="005E1BED"/>
    <w:rsid w:val="005E3650"/>
    <w:rsid w:val="005E3ADA"/>
    <w:rsid w:val="005F509F"/>
    <w:rsid w:val="006010A0"/>
    <w:rsid w:val="00602674"/>
    <w:rsid w:val="00614BB8"/>
    <w:rsid w:val="006208FD"/>
    <w:rsid w:val="00625B9B"/>
    <w:rsid w:val="00626AB7"/>
    <w:rsid w:val="0065016A"/>
    <w:rsid w:val="00650FA0"/>
    <w:rsid w:val="00675113"/>
    <w:rsid w:val="00683A62"/>
    <w:rsid w:val="00690EC9"/>
    <w:rsid w:val="00692414"/>
    <w:rsid w:val="00692493"/>
    <w:rsid w:val="006A5814"/>
    <w:rsid w:val="006C73C0"/>
    <w:rsid w:val="006D3358"/>
    <w:rsid w:val="006D78E2"/>
    <w:rsid w:val="006E7C94"/>
    <w:rsid w:val="007119DD"/>
    <w:rsid w:val="007162A4"/>
    <w:rsid w:val="00721356"/>
    <w:rsid w:val="00724A9A"/>
    <w:rsid w:val="00731CEC"/>
    <w:rsid w:val="00757998"/>
    <w:rsid w:val="00762907"/>
    <w:rsid w:val="0076321A"/>
    <w:rsid w:val="00782019"/>
    <w:rsid w:val="007B3FE9"/>
    <w:rsid w:val="007B474B"/>
    <w:rsid w:val="007C71F6"/>
    <w:rsid w:val="007D342E"/>
    <w:rsid w:val="007E37DE"/>
    <w:rsid w:val="007F289B"/>
    <w:rsid w:val="00811789"/>
    <w:rsid w:val="00816CE1"/>
    <w:rsid w:val="00831D4C"/>
    <w:rsid w:val="00840E20"/>
    <w:rsid w:val="00844F87"/>
    <w:rsid w:val="008604AD"/>
    <w:rsid w:val="00864C2F"/>
    <w:rsid w:val="00866E0B"/>
    <w:rsid w:val="0086762C"/>
    <w:rsid w:val="00882979"/>
    <w:rsid w:val="008959A5"/>
    <w:rsid w:val="008A1BD8"/>
    <w:rsid w:val="008A24B9"/>
    <w:rsid w:val="008B0540"/>
    <w:rsid w:val="008C59C3"/>
    <w:rsid w:val="008C6BC9"/>
    <w:rsid w:val="008F7DD3"/>
    <w:rsid w:val="0090011A"/>
    <w:rsid w:val="00914625"/>
    <w:rsid w:val="009218FD"/>
    <w:rsid w:val="00930F5E"/>
    <w:rsid w:val="00933749"/>
    <w:rsid w:val="00936F9E"/>
    <w:rsid w:val="00941DE9"/>
    <w:rsid w:val="009465A8"/>
    <w:rsid w:val="009470DE"/>
    <w:rsid w:val="009524BE"/>
    <w:rsid w:val="00957EDB"/>
    <w:rsid w:val="009719DE"/>
    <w:rsid w:val="00981412"/>
    <w:rsid w:val="00984378"/>
    <w:rsid w:val="00987A93"/>
    <w:rsid w:val="009A213F"/>
    <w:rsid w:val="009B52DE"/>
    <w:rsid w:val="009B5312"/>
    <w:rsid w:val="009C198A"/>
    <w:rsid w:val="009D17A2"/>
    <w:rsid w:val="009D6162"/>
    <w:rsid w:val="00A05EE8"/>
    <w:rsid w:val="00A217E7"/>
    <w:rsid w:val="00A251FE"/>
    <w:rsid w:val="00A54C0F"/>
    <w:rsid w:val="00A558D8"/>
    <w:rsid w:val="00A66BD5"/>
    <w:rsid w:val="00A73FD2"/>
    <w:rsid w:val="00A861A3"/>
    <w:rsid w:val="00AA0A7E"/>
    <w:rsid w:val="00AA7C00"/>
    <w:rsid w:val="00AB008E"/>
    <w:rsid w:val="00AC50DF"/>
    <w:rsid w:val="00AD2562"/>
    <w:rsid w:val="00AD45C2"/>
    <w:rsid w:val="00AD50A1"/>
    <w:rsid w:val="00AF162A"/>
    <w:rsid w:val="00AF3528"/>
    <w:rsid w:val="00AF5A19"/>
    <w:rsid w:val="00B02113"/>
    <w:rsid w:val="00B1054F"/>
    <w:rsid w:val="00B228B4"/>
    <w:rsid w:val="00B268C5"/>
    <w:rsid w:val="00B44FFF"/>
    <w:rsid w:val="00B50490"/>
    <w:rsid w:val="00B54737"/>
    <w:rsid w:val="00B57A4E"/>
    <w:rsid w:val="00B57CBA"/>
    <w:rsid w:val="00B628B8"/>
    <w:rsid w:val="00B62FCD"/>
    <w:rsid w:val="00B66E7A"/>
    <w:rsid w:val="00B83C0A"/>
    <w:rsid w:val="00B92E29"/>
    <w:rsid w:val="00B92EF5"/>
    <w:rsid w:val="00BB3913"/>
    <w:rsid w:val="00BB7212"/>
    <w:rsid w:val="00BC3720"/>
    <w:rsid w:val="00BF33C8"/>
    <w:rsid w:val="00C154FC"/>
    <w:rsid w:val="00C31E49"/>
    <w:rsid w:val="00C36506"/>
    <w:rsid w:val="00C365B8"/>
    <w:rsid w:val="00C408D4"/>
    <w:rsid w:val="00C519CF"/>
    <w:rsid w:val="00C63475"/>
    <w:rsid w:val="00C80D2D"/>
    <w:rsid w:val="00CA0BAC"/>
    <w:rsid w:val="00CA41F0"/>
    <w:rsid w:val="00CC4528"/>
    <w:rsid w:val="00CE4D99"/>
    <w:rsid w:val="00D17771"/>
    <w:rsid w:val="00D20D9D"/>
    <w:rsid w:val="00D32D67"/>
    <w:rsid w:val="00D4558F"/>
    <w:rsid w:val="00D527A4"/>
    <w:rsid w:val="00D703A2"/>
    <w:rsid w:val="00D721F7"/>
    <w:rsid w:val="00DA2A0E"/>
    <w:rsid w:val="00DA4942"/>
    <w:rsid w:val="00DC4F51"/>
    <w:rsid w:val="00DD0A6D"/>
    <w:rsid w:val="00DF74F4"/>
    <w:rsid w:val="00E04431"/>
    <w:rsid w:val="00E07734"/>
    <w:rsid w:val="00E16C12"/>
    <w:rsid w:val="00E278D8"/>
    <w:rsid w:val="00E27F9F"/>
    <w:rsid w:val="00E321B2"/>
    <w:rsid w:val="00E34F07"/>
    <w:rsid w:val="00E4239E"/>
    <w:rsid w:val="00E4310D"/>
    <w:rsid w:val="00E77BE4"/>
    <w:rsid w:val="00E92E2D"/>
    <w:rsid w:val="00EA0868"/>
    <w:rsid w:val="00EA1781"/>
    <w:rsid w:val="00EB794B"/>
    <w:rsid w:val="00EC3381"/>
    <w:rsid w:val="00EC5173"/>
    <w:rsid w:val="00EE09A8"/>
    <w:rsid w:val="00EE0C95"/>
    <w:rsid w:val="00EE3A27"/>
    <w:rsid w:val="00F0316D"/>
    <w:rsid w:val="00F06E05"/>
    <w:rsid w:val="00F170A4"/>
    <w:rsid w:val="00F22A45"/>
    <w:rsid w:val="00F30252"/>
    <w:rsid w:val="00F34D85"/>
    <w:rsid w:val="00F40B99"/>
    <w:rsid w:val="00F46D63"/>
    <w:rsid w:val="00F5143F"/>
    <w:rsid w:val="00F6197A"/>
    <w:rsid w:val="00F641A6"/>
    <w:rsid w:val="00F71589"/>
    <w:rsid w:val="00FA3DFB"/>
    <w:rsid w:val="00FA4576"/>
    <w:rsid w:val="00FA51AA"/>
    <w:rsid w:val="00FB76A7"/>
    <w:rsid w:val="00FC4204"/>
    <w:rsid w:val="00FD09B5"/>
    <w:rsid w:val="00FD7059"/>
    <w:rsid w:val="00FE2DF1"/>
    <w:rsid w:val="00FF0351"/>
    <w:rsid w:val="1DCB6717"/>
    <w:rsid w:val="2F113211"/>
    <w:rsid w:val="3C237DC4"/>
    <w:rsid w:val="452A6740"/>
    <w:rsid w:val="498F5E4C"/>
    <w:rsid w:val="54F30F89"/>
    <w:rsid w:val="6215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F5481A9"/>
  <w15:docId w15:val="{6DD3A3D9-4293-4345-B2FE-72DDAE6DA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ind w:firstLineChars="200" w:firstLine="48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2F5496" w:themeColor="accent1" w:themeShade="BF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2F5496" w:themeColor="accent1" w:themeShade="BF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  <w:szCs w:val="24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eastAsia="SimSun" w:hAnsi="Times New Roman" w:cs="Times New Roman"/>
      <w:i/>
      <w:iCs/>
      <w:color w:val="404040" w:themeColor="text1" w:themeTint="BF"/>
      <w:szCs w:val="24"/>
      <w14:ligatures w14:val="non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rFonts w:ascii="Times New Roman" w:eastAsia="SimSun" w:hAnsi="Times New Roman" w:cs="Times New Roman"/>
      <w:i/>
      <w:iCs/>
      <w:color w:val="2F5496" w:themeColor="accent1" w:themeShade="BF"/>
      <w:szCs w:val="24"/>
      <w14:ligatures w14:val="none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  <w14:ligatures w14:val="none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paragraph" w:customStyle="1" w:styleId="11">
    <w:name w:val="修订1"/>
    <w:hidden/>
    <w:uiPriority w:val="99"/>
    <w:semiHidden/>
    <w:qFormat/>
    <w:rPr>
      <w:rFonts w:ascii="DengXian" w:eastAsia="DengXian" w:hAnsi="DengXian"/>
      <w:kern w:val="2"/>
      <w:sz w:val="21"/>
      <w:szCs w:val="21"/>
    </w:rPr>
  </w:style>
  <w:style w:type="character" w:customStyle="1" w:styleId="fontstyle01">
    <w:name w:val="fontstyle01"/>
    <w:basedOn w:val="DefaultParagraphFont"/>
    <w:qFormat/>
    <w:rPr>
      <w:rFonts w:ascii="TimesNewRomanPSMT" w:hAnsi="TimesNewRomanPSMT" w:hint="defaul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Pr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kern w:val="2"/>
      <w:szCs w:val="21"/>
    </w:rPr>
  </w:style>
  <w:style w:type="paragraph" w:customStyle="1" w:styleId="2">
    <w:name w:val="修订2"/>
    <w:hidden/>
    <w:uiPriority w:val="99"/>
    <w:semiHidden/>
    <w:rPr>
      <w:rFonts w:ascii="DengXian" w:eastAsia="DengXian" w:hAnsi="DengXian"/>
      <w:kern w:val="2"/>
      <w:sz w:val="21"/>
      <w:szCs w:val="21"/>
    </w:rPr>
  </w:style>
  <w:style w:type="character" w:customStyle="1" w:styleId="12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692B"/>
    <w:rPr>
      <w:rFonts w:ascii="DengXian" w:eastAsia="DengXian" w:hAnsi="DengXi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5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li</dc:creator>
  <cp:lastModifiedBy>Eric Estes</cp:lastModifiedBy>
  <cp:revision>8</cp:revision>
  <cp:lastPrinted>2026-02-16T06:29:00Z</cp:lastPrinted>
  <dcterms:created xsi:type="dcterms:W3CDTF">2026-04-02T11:39:00Z</dcterms:created>
  <dcterms:modified xsi:type="dcterms:W3CDTF">2026-04-2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M5Y2ExOTgyMGRmZmRlODFlZWE5NGY2Y2JlMDEwMGMiLCJ1c2VySWQiOiIzMTYxMTkxIn0=</vt:lpwstr>
  </property>
  <property fmtid="{D5CDD505-2E9C-101B-9397-08002B2CF9AE}" pid="3" name="KSOProductBuildVer">
    <vt:lpwstr>2052-12.1.21861.21861</vt:lpwstr>
  </property>
  <property fmtid="{D5CDD505-2E9C-101B-9397-08002B2CF9AE}" pid="4" name="ICV">
    <vt:lpwstr>359BF59A5DE904B8291190699DACB225_43</vt:lpwstr>
  </property>
</Properties>
</file>